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513" w:rsidRDefault="00512513">
      <w:pPr>
        <w:rPr>
          <w:rFonts w:ascii="Times New Roman" w:eastAsia="SimSun" w:hAnsi="Times New Roman"/>
          <w:b/>
          <w:bCs/>
          <w:sz w:val="28"/>
          <w:szCs w:val="28"/>
        </w:rPr>
      </w:pPr>
      <w:r>
        <w:rPr>
          <w:rFonts w:ascii="Times New Roman" w:eastAsia="SimSun" w:hAnsi="Times New Roman"/>
          <w:b/>
          <w:bCs/>
          <w:sz w:val="28"/>
          <w:szCs w:val="28"/>
        </w:rPr>
        <w:t xml:space="preserve">Table S1: </w:t>
      </w:r>
      <w:r w:rsidRPr="00AB5185">
        <w:rPr>
          <w:rFonts w:ascii="Times New Roman" w:eastAsia="SimSun" w:hAnsi="Times New Roman"/>
          <w:b/>
          <w:bCs/>
          <w:sz w:val="28"/>
          <w:szCs w:val="28"/>
        </w:rPr>
        <w:t xml:space="preserve">The spectra counts of five independent repeats from GCH1 </w:t>
      </w:r>
      <w:r>
        <w:rPr>
          <w:rFonts w:ascii="Times New Roman" w:eastAsia="SimSun" w:hAnsi="Times New Roman"/>
          <w:b/>
          <w:bCs/>
          <w:sz w:val="28"/>
          <w:szCs w:val="28"/>
        </w:rPr>
        <w:t>or</w:t>
      </w:r>
      <w:r w:rsidRPr="00AB5185">
        <w:rPr>
          <w:rFonts w:ascii="Times New Roman" w:eastAsia="SimSun" w:hAnsi="Times New Roman"/>
          <w:b/>
          <w:bCs/>
          <w:sz w:val="28"/>
          <w:szCs w:val="28"/>
        </w:rPr>
        <w:t xml:space="preserve"> IgG</w:t>
      </w:r>
      <w:r>
        <w:rPr>
          <w:rFonts w:ascii="Times New Roman" w:eastAsia="SimSun" w:hAnsi="Times New Roman"/>
          <w:b/>
          <w:bCs/>
          <w:sz w:val="28"/>
          <w:szCs w:val="28"/>
        </w:rPr>
        <w:t xml:space="preserve"> </w:t>
      </w:r>
      <w:r w:rsidRPr="00AB5185">
        <w:rPr>
          <w:rFonts w:ascii="Times New Roman" w:eastAsia="SimSun" w:hAnsi="Times New Roman"/>
          <w:b/>
          <w:bCs/>
          <w:sz w:val="28"/>
          <w:szCs w:val="28"/>
        </w:rPr>
        <w:t>pull-down complexes</w:t>
      </w:r>
    </w:p>
    <w:tbl>
      <w:tblPr>
        <w:tblW w:w="13880" w:type="dxa"/>
        <w:tblInd w:w="93" w:type="dxa"/>
        <w:tblLook w:val="00A0"/>
      </w:tblPr>
      <w:tblGrid>
        <w:gridCol w:w="972"/>
        <w:gridCol w:w="436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512513" w:rsidRPr="008738F2" w:rsidTr="007C71A5">
        <w:trPr>
          <w:trHeight w:val="345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Uniprot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Gene name\Experiment Repeat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GCH-ex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GCH-ex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GCH-ex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GCH-ex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GCH-ex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IgG-ex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IgG-ex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IgG-ex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IgG-ex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IgG-ex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Total SC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22288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GCH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4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B0BNA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Eukaryotic translation initiation factor 3 subunit I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9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7055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GCH-1 feedback regulatory protein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8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P85108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Tubulin beta-2A cha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7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6283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60S ribosomal protein L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4781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Glial fibrillary acidic prote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3905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Dynamin-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1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Q4KLZ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ATP-dependent dihydroxyacetone kin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Q5RK0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Eukaryotic translation initiation factor 3 subunit 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0490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Glutathione S-transferase Mu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6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Q4G06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Eukaryotic translation initiation factor 3 subunit 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4595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Very long-chain specific acyl-CoA dehydrogen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0490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Glutathione S-transferase alpha-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3083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Fatty aldehyde dehydrogenas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6303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DnaJ homolog subfamily A member 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P1697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ATP-binding cassette sub-family D member 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Q6IFW5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Keratin, type I cytoskeletal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</w:tr>
      <w:tr w:rsidR="00512513" w:rsidRPr="008738F2" w:rsidTr="007C71A5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Q6IFV3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2513" w:rsidRPr="007C71A5" w:rsidRDefault="00512513" w:rsidP="007C71A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 xml:space="preserve">Keratin, type I cytoskeletal 1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513" w:rsidRPr="007C71A5" w:rsidRDefault="00512513" w:rsidP="007C71A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C71A5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</w:tr>
    </w:tbl>
    <w:p w:rsidR="00512513" w:rsidRDefault="00512513"/>
    <w:sectPr w:rsidR="00512513" w:rsidSect="007C71A5">
      <w:pgSz w:w="15840" w:h="12240" w:orient="landscape"/>
      <w:pgMar w:top="216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5185"/>
    <w:rsid w:val="00051C29"/>
    <w:rsid w:val="00252831"/>
    <w:rsid w:val="00470FEF"/>
    <w:rsid w:val="00512513"/>
    <w:rsid w:val="00797F02"/>
    <w:rsid w:val="007C71A5"/>
    <w:rsid w:val="008738F2"/>
    <w:rsid w:val="00911E3F"/>
    <w:rsid w:val="00AA02FB"/>
    <w:rsid w:val="00AB5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EF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88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2</TotalTime>
  <Pages>1</Pages>
  <Words>189</Words>
  <Characters>1080</Characters>
  <Application>Microsoft Office Outlook</Application>
  <DocSecurity>0</DocSecurity>
  <Lines>0</Lines>
  <Paragraphs>0</Paragraphs>
  <ScaleCrop>false</ScaleCrop>
  <Company>Medical College of Wiscons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hi</dc:creator>
  <cp:keywords/>
  <dc:description/>
  <cp:lastModifiedBy>054561</cp:lastModifiedBy>
  <cp:revision>4</cp:revision>
  <cp:lastPrinted>2011-06-09T16:54:00Z</cp:lastPrinted>
  <dcterms:created xsi:type="dcterms:W3CDTF">2011-06-09T16:49:00Z</dcterms:created>
  <dcterms:modified xsi:type="dcterms:W3CDTF">2012-02-27T21:16:00Z</dcterms:modified>
</cp:coreProperties>
</file>